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20" w:type="dxa"/>
        <w:jc w:val="center"/>
        <w:tblLook w:val="04A0"/>
      </w:tblPr>
      <w:tblGrid>
        <w:gridCol w:w="1500"/>
        <w:gridCol w:w="1600"/>
        <w:gridCol w:w="1840"/>
        <w:gridCol w:w="1480"/>
      </w:tblGrid>
      <w:tr w:rsidR="0002537A" w:rsidRPr="0002537A" w:rsidTr="003A4374">
        <w:trPr>
          <w:trHeight w:val="828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y-GB"/>
              </w:rPr>
            </w:pPr>
            <w:bookmarkStart w:id="0" w:name="_GoBack"/>
            <w:bookmarkEnd w:id="0"/>
            <w:r w:rsidRPr="0002537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y-GB"/>
              </w:rPr>
              <w:t xml:space="preserve">Sample 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y-GB"/>
              </w:rPr>
              <w:t>CTAB method and qPCR (Ct value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y-GB"/>
              </w:rPr>
              <w:t>Spot method and    RT-qPCR            (Ct valu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y-GB"/>
              </w:rPr>
              <w:t>CTAB - SPOT (Ct value)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4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2.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1.35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5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2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.61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1.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19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.30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5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4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80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3.72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4.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2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.38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4.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2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.42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2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65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1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1.58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1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0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58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2.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4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1.72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1.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4.99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08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2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4.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2.56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07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1.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2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0.92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4.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1.24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1.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1.44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9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1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8.48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2.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0.51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31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9.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1.60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4.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7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2.62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0.43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5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8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3.30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5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7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1.51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5.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0.65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7.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5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1.22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30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9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45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9.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9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21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32.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6.59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9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2.98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5.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30.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5.07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70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8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2.13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7.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7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0.19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3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.68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32.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7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4.39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4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1.66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4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-2.24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A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6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85</w:t>
            </w:r>
          </w:p>
        </w:tc>
      </w:tr>
      <w:tr w:rsidR="0002537A" w:rsidRPr="0002537A" w:rsidTr="003A4374">
        <w:trPr>
          <w:trHeight w:val="264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bCs/>
                <w:sz w:val="20"/>
                <w:szCs w:val="20"/>
                <w:lang w:eastAsia="cy-GB"/>
              </w:rPr>
              <w:t>Averag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5.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25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537A" w:rsidRPr="0002537A" w:rsidRDefault="0002537A" w:rsidP="003A43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y-GB"/>
              </w:rPr>
            </w:pPr>
            <w:r w:rsidRPr="0002537A">
              <w:rPr>
                <w:rFonts w:ascii="Arial" w:eastAsia="Times New Roman" w:hAnsi="Arial" w:cs="Arial"/>
                <w:sz w:val="20"/>
                <w:szCs w:val="20"/>
                <w:lang w:eastAsia="cy-GB"/>
              </w:rPr>
              <w:t>0.46</w:t>
            </w:r>
          </w:p>
        </w:tc>
      </w:tr>
    </w:tbl>
    <w:p w:rsidR="00894716" w:rsidRPr="00BE68FB" w:rsidRDefault="00894716" w:rsidP="003A43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94716" w:rsidRPr="00BE68FB" w:rsidSect="002D3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20"/>
  <w:characterSpacingControl w:val="doNotCompress"/>
  <w:compat/>
  <w:rsids>
    <w:rsidRoot w:val="0002537A"/>
    <w:rsid w:val="0002537A"/>
    <w:rsid w:val="00197E2F"/>
    <w:rsid w:val="002D0F83"/>
    <w:rsid w:val="002D3EE9"/>
    <w:rsid w:val="003A4374"/>
    <w:rsid w:val="00891B02"/>
    <w:rsid w:val="00894716"/>
    <w:rsid w:val="00AF53C5"/>
    <w:rsid w:val="00B30D0E"/>
    <w:rsid w:val="00BB0EDF"/>
    <w:rsid w:val="00BE68FB"/>
    <w:rsid w:val="00E45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y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y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3EE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77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3</Words>
  <Characters>874</Characters>
  <Application>Microsoft Office Word</Application>
  <DocSecurity>0</DocSecurity>
  <Lines>7</Lines>
  <Paragraphs>2</Paragraphs>
  <ScaleCrop>false</ScaleCrop>
  <Company>Microsoft</Company>
  <LinksUpToDate>false</LinksUpToDate>
  <CharactersWithSpaces>1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</dc:creator>
  <cp:keywords/>
  <dc:description/>
  <cp:lastModifiedBy>ste</cp:lastModifiedBy>
  <cp:revision>11</cp:revision>
  <dcterms:created xsi:type="dcterms:W3CDTF">2014-12-07T18:10:00Z</dcterms:created>
  <dcterms:modified xsi:type="dcterms:W3CDTF">2015-08-02T18:05:00Z</dcterms:modified>
</cp:coreProperties>
</file>